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ry Data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ofacitinib for Elderly Onset Hemophagocytic Lymphohistiocytosis with Gene Mutations: A Case Report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ngting Li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Zhi-Peng Che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Yu H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Liang V. Ta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,</w:t>
      </w:r>
      <w:r>
        <w:rPr>
          <w:rFonts w:hint="eastAsia" w:ascii="Times New Roman" w:hAnsi="Times New Roman" w:cs="Times New Roman"/>
          <w:sz w:val="24"/>
          <w:vertAlign w:val="superscript"/>
        </w:rPr>
        <w:t>*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Institute of Hematology, Union Hospital, Tongji Medical College, Huazhong University of Science and Technology, Wuhan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R </w:t>
      </w:r>
      <w:r>
        <w:rPr>
          <w:rFonts w:ascii="Times New Roman" w:hAnsi="Times New Roman" w:cs="Times New Roman"/>
          <w:sz w:val="24"/>
        </w:rPr>
        <w:t>China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vertAlign w:val="superscript"/>
        </w:rPr>
      </w:pPr>
    </w:p>
    <w:p>
      <w:pPr>
        <w:spacing w:line="360" w:lineRule="auto"/>
        <w:rPr>
          <w:rStyle w:val="9"/>
          <w:rFonts w:ascii="Times New Roman" w:hAnsi="Times New Roman" w:cs="Times New Roman"/>
          <w:color w:val="auto"/>
          <w:sz w:val="24"/>
          <w:u w:val="none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Correspondence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fldChar w:fldCharType="begin"/>
      </w:r>
      <w:r>
        <w:instrText xml:space="preserve"> HYPERLINK "mailto:lancet_tang@hust.edu.cn" </w:instrText>
      </w:r>
      <w:r>
        <w:fldChar w:fldCharType="separate"/>
      </w:r>
      <w:r>
        <w:rPr>
          <w:rStyle w:val="9"/>
          <w:rFonts w:hint="eastAsia" w:ascii="Times New Roman" w:hAnsi="Times New Roman" w:cs="Times New Roman"/>
          <w:sz w:val="24"/>
        </w:rPr>
        <w:t>lancet_tang@hust.edu.cn</w:t>
      </w:r>
      <w:r>
        <w:rPr>
          <w:rStyle w:val="9"/>
          <w:rFonts w:hint="eastAsia" w:ascii="Times New Roman" w:hAnsi="Times New Roman" w:cs="Times New Roman"/>
          <w:sz w:val="24"/>
        </w:rPr>
        <w:fldChar w:fldCharType="end"/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 xml:space="preserve">Figure S1. </w:t>
      </w:r>
      <w:r>
        <w:rPr>
          <w:rFonts w:ascii="Times New Roman" w:hAnsi="Times New Roman" w:cs="Times New Roman"/>
          <w:b/>
          <w:sz w:val="24"/>
        </w:rPr>
        <w:t>Whole</w:t>
      </w:r>
      <w:r>
        <w:rPr>
          <w:rFonts w:hint="eastAsia" w:ascii="Times New Roman" w:hAnsi="Times New Roman" w:cs="Times New Roman"/>
          <w:b/>
          <w:sz w:val="24"/>
        </w:rPr>
        <w:t xml:space="preserve"> Exome Sequencing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728335" cy="5701665"/>
            <wp:effectExtent l="0" t="0" r="5715" b="0"/>
            <wp:docPr id="4" name="图片 4" descr="微信图片_202305272105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305272105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570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Genomic DNA was extracted from the elderly HLH patient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 xml:space="preserve">peripheral </w:t>
      </w:r>
      <w:r>
        <w:rPr>
          <w:rFonts w:hint="eastAsia" w:ascii="Times New Roman" w:hAnsi="Times New Roman" w:cs="Times New Roman"/>
          <w:sz w:val="24"/>
        </w:rPr>
        <w:t xml:space="preserve">white </w:t>
      </w:r>
      <w:r>
        <w:rPr>
          <w:rFonts w:ascii="Times New Roman" w:hAnsi="Times New Roman" w:cs="Times New Roman"/>
          <w:sz w:val="24"/>
        </w:rPr>
        <w:t xml:space="preserve">blood </w:t>
      </w:r>
      <w:r>
        <w:rPr>
          <w:rFonts w:hint="eastAsia" w:ascii="Times New Roman" w:hAnsi="Times New Roman" w:cs="Times New Roman"/>
          <w:sz w:val="24"/>
        </w:rPr>
        <w:t>cells as well as</w:t>
      </w:r>
      <w:r>
        <w:rPr>
          <w:rFonts w:ascii="Times New Roman" w:hAnsi="Times New Roman" w:cs="Times New Roman"/>
          <w:sz w:val="24"/>
        </w:rPr>
        <w:t xml:space="preserve"> pharyngeal swab</w:t>
      </w:r>
      <w:r>
        <w:rPr>
          <w:rFonts w:hint="eastAsia" w:ascii="Times New Roman" w:hAnsi="Times New Roman" w:cs="Times New Roman"/>
          <w:sz w:val="24"/>
        </w:rPr>
        <w:t xml:space="preserve"> samples, respectively. </w:t>
      </w:r>
      <w:r>
        <w:rPr>
          <w:rFonts w:ascii="Times New Roman" w:hAnsi="Times New Roman" w:cs="Times New Roman"/>
          <w:sz w:val="24"/>
        </w:rPr>
        <w:t xml:space="preserve">Whole exome sequencing </w:t>
      </w:r>
      <w:r>
        <w:rPr>
          <w:rFonts w:hint="eastAsia" w:ascii="Times New Roman" w:hAnsi="Times New Roman" w:cs="Times New Roman"/>
          <w:sz w:val="24"/>
        </w:rPr>
        <w:t xml:space="preserve">was performed on an </w:t>
      </w:r>
      <w:r>
        <w:rPr>
          <w:rFonts w:ascii="Times New Roman" w:hAnsi="Times New Roman" w:cs="Times New Roman"/>
          <w:sz w:val="24"/>
        </w:rPr>
        <w:t>Illumina (NextSeq550DX/NovaSeq6000). It cover</w:t>
      </w:r>
      <w:r>
        <w:rPr>
          <w:rFonts w:hint="eastAsia"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he whole exon region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>around</w:t>
      </w:r>
      <w:r>
        <w:rPr>
          <w:rFonts w:ascii="Times New Roman" w:hAnsi="Times New Roman" w:cs="Times New Roman"/>
          <w:sz w:val="24"/>
        </w:rPr>
        <w:t xml:space="preserve"> 19,500 genes, and detect</w:t>
      </w:r>
      <w:r>
        <w:rPr>
          <w:rFonts w:hint="eastAsia"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mutations </w:t>
      </w:r>
      <w:r>
        <w:rPr>
          <w:rFonts w:hint="eastAsia" w:ascii="Times New Roman" w:hAnsi="Times New Roman" w:cs="Times New Roman"/>
          <w:sz w:val="24"/>
        </w:rPr>
        <w:t>including</w:t>
      </w:r>
      <w:r>
        <w:rPr>
          <w:rFonts w:ascii="Times New Roman" w:hAnsi="Times New Roman" w:cs="Times New Roman"/>
          <w:sz w:val="24"/>
        </w:rPr>
        <w:t xml:space="preserve"> single nucleotide variation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 xml:space="preserve">small </w:t>
      </w:r>
      <w:r>
        <w:rPr>
          <w:rFonts w:ascii="Times New Roman" w:hAnsi="Times New Roman" w:cs="Times New Roman"/>
          <w:sz w:val="24"/>
        </w:rPr>
        <w:t>insertion</w:t>
      </w:r>
      <w:r>
        <w:rPr>
          <w:rFonts w:hint="eastAsia" w:ascii="Times New Roman" w:hAnsi="Times New Roman" w:cs="Times New Roman"/>
          <w:sz w:val="24"/>
        </w:rPr>
        <w:t xml:space="preserve">s, small </w:t>
      </w:r>
      <w:r>
        <w:rPr>
          <w:rFonts w:ascii="Times New Roman" w:hAnsi="Times New Roman" w:cs="Times New Roman"/>
          <w:sz w:val="24"/>
        </w:rPr>
        <w:t>deletion</w:t>
      </w:r>
      <w:r>
        <w:rPr>
          <w:rFonts w:hint="eastAsia" w:ascii="Times New Roman" w:hAnsi="Times New Roman" w:cs="Times New Roman"/>
          <w:sz w:val="24"/>
        </w:rPr>
        <w:t>s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copy number variation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average depth </w:t>
      </w:r>
      <w:r>
        <w:rPr>
          <w:rFonts w:hint="eastAsia" w:ascii="Times New Roman" w:hAnsi="Times New Roman" w:cs="Times New Roman"/>
          <w:sz w:val="24"/>
        </w:rPr>
        <w:t xml:space="preserve">of re-sequencing was </w:t>
      </w:r>
      <w:r>
        <w:rPr>
          <w:rFonts w:ascii="Times New Roman" w:hAnsi="Times New Roman" w:cs="Times New Roman"/>
          <w:sz w:val="24"/>
        </w:rPr>
        <w:t xml:space="preserve">843.3 ×, </w:t>
      </w:r>
      <w:r>
        <w:rPr>
          <w:rFonts w:hint="eastAsia" w:ascii="Times New Roman" w:hAnsi="Times New Roman" w:cs="Times New Roman"/>
          <w:sz w:val="24"/>
        </w:rPr>
        <w:t xml:space="preserve">and the </w:t>
      </w:r>
      <w:r>
        <w:rPr>
          <w:rFonts w:ascii="Times New Roman" w:hAnsi="Times New Roman" w:cs="Times New Roman"/>
          <w:sz w:val="24"/>
        </w:rPr>
        <w:t xml:space="preserve">Q30 ratio </w:t>
      </w:r>
      <w:r>
        <w:rPr>
          <w:rFonts w:hint="eastAsia" w:ascii="Times New Roman" w:hAnsi="Times New Roman" w:cs="Times New Roman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>94.0 %</w:t>
      </w:r>
      <w:r>
        <w:rPr>
          <w:rFonts w:hint="eastAsia" w:ascii="Times New Roman" w:hAnsi="Times New Roman" w:cs="Times New Roman"/>
          <w:sz w:val="24"/>
        </w:rPr>
        <w:t>. According to the &lt;</w:t>
      </w:r>
      <w:r>
        <w:rPr>
          <w:rFonts w:ascii="Times New Roman" w:hAnsi="Times New Roman" w:cs="Times New Roman"/>
          <w:sz w:val="24"/>
        </w:rPr>
        <w:t>Standards and Guidelines for the Interpretation and Reporting of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equence Variants in Cancer</w:t>
      </w:r>
      <w:r>
        <w:rPr>
          <w:rFonts w:hint="eastAsia" w:ascii="Times New Roman" w:hAnsi="Times New Roman" w:cs="Times New Roman"/>
          <w:sz w:val="24"/>
        </w:rPr>
        <w:t>&gt;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omatic </w:t>
      </w:r>
      <w:r>
        <w:rPr>
          <w:rFonts w:hint="eastAsia" w:ascii="Times New Roman" w:hAnsi="Times New Roman" w:cs="Times New Roman"/>
          <w:sz w:val="24"/>
        </w:rPr>
        <w:t>mutation</w:t>
      </w:r>
      <w:r>
        <w:rPr>
          <w:rFonts w:ascii="Times New Roman" w:hAnsi="Times New Roman" w:cs="Times New Roman"/>
          <w:sz w:val="24"/>
        </w:rPr>
        <w:t xml:space="preserve">s are divided into four categories according to their clinical significance: Type I, mutations with definite clinical significance; Class II, </w:t>
      </w:r>
      <w:r>
        <w:rPr>
          <w:rFonts w:hint="eastAsia"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potentially clinically significan</w:t>
      </w:r>
      <w:r>
        <w:rPr>
          <w:rFonts w:hint="eastAsia" w:ascii="Times New Roman" w:hAnsi="Times New Roman" w:cs="Times New Roman"/>
          <w:sz w:val="24"/>
        </w:rPr>
        <w:t>ce</w:t>
      </w:r>
      <w:r>
        <w:rPr>
          <w:rFonts w:ascii="Times New Roman" w:hAnsi="Times New Roman" w:cs="Times New Roman"/>
          <w:sz w:val="24"/>
        </w:rPr>
        <w:t>; Category III, variations of uncertain clinical significance; Category IV, harmless or potentially harmless mutation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ccording to the American College of Medical Genetics and Genomics standards and guidelines</w:t>
      </w:r>
      <w:r>
        <w:rPr>
          <w:rFonts w:hint="eastAsia" w:ascii="Times New Roman" w:hAnsi="Times New Roman" w:cs="Times New Roman"/>
          <w:sz w:val="24"/>
        </w:rPr>
        <w:t>, g</w:t>
      </w:r>
      <w:r>
        <w:rPr>
          <w:rFonts w:ascii="Times New Roman" w:hAnsi="Times New Roman" w:cs="Times New Roman"/>
          <w:sz w:val="24"/>
        </w:rPr>
        <w:t>ermline variation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divided into 5 grades: pathogenic variation, possible pathogenic variation, variation of unknown clinical significance, possible benign variation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nd benign variation</w:t>
      </w:r>
      <w:r>
        <w:rPr>
          <w:rFonts w:hint="eastAsia" w:ascii="Times New Roman" w:hAnsi="Times New Roman" w:cs="Times New Roman"/>
          <w:sz w:val="24"/>
        </w:rPr>
        <w:t>. G</w:t>
      </w:r>
      <w:r>
        <w:rPr>
          <w:rFonts w:ascii="Times New Roman" w:hAnsi="Times New Roman" w:cs="Times New Roman"/>
          <w:sz w:val="24"/>
        </w:rPr>
        <w:t>ermline</w:t>
      </w:r>
      <w:r>
        <w:rPr>
          <w:rFonts w:hint="eastAsia" w:ascii="Times New Roman" w:hAnsi="Times New Roman" w:cs="Times New Roman"/>
          <w:sz w:val="24"/>
        </w:rPr>
        <w:t xml:space="preserve"> mutations are validated by Sanger sequencing using an independent DNA sample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 xml:space="preserve">Figure S2. </w:t>
      </w:r>
      <w:r>
        <w:rPr>
          <w:rFonts w:ascii="Times New Roman" w:hAnsi="Times New Roman" w:cs="Times New Roman"/>
          <w:b/>
          <w:sz w:val="24"/>
        </w:rPr>
        <w:t xml:space="preserve">Dynamic </w:t>
      </w:r>
      <w:r>
        <w:rPr>
          <w:rFonts w:hint="eastAsia"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 xml:space="preserve">hanges of </w:t>
      </w:r>
      <w:r>
        <w:rPr>
          <w:rFonts w:hint="eastAsia" w:ascii="Times New Roman" w:hAnsi="Times New Roman" w:cs="Times New Roman"/>
          <w:b/>
          <w:sz w:val="24"/>
        </w:rPr>
        <w:t>L</w:t>
      </w:r>
      <w:r>
        <w:rPr>
          <w:rFonts w:ascii="Times New Roman" w:hAnsi="Times New Roman" w:cs="Times New Roman"/>
          <w:b/>
          <w:sz w:val="24"/>
        </w:rPr>
        <w:t xml:space="preserve">aboratory </w:t>
      </w:r>
      <w:r>
        <w:rPr>
          <w:rFonts w:hint="eastAsia" w:ascii="Times New Roman" w:hAnsi="Times New Roman" w:cs="Times New Roman"/>
          <w:b/>
          <w:sz w:val="24"/>
        </w:rPr>
        <w:t>Data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731510" cy="3321685"/>
            <wp:effectExtent l="0" t="0" r="2540" b="0"/>
            <wp:docPr id="3" name="图片 3" descr="clinical problem-solving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linical problem-solving-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rmal range for platelet: </w:t>
      </w:r>
      <w:r>
        <w:rPr>
          <w:rFonts w:ascii="Times New Roman" w:hAnsi="Times New Roman" w:cs="Times New Roman"/>
          <w:sz w:val="24"/>
        </w:rPr>
        <w:t xml:space="preserve">125~350 </w:t>
      </w:r>
      <w:r>
        <w:rPr>
          <w:rFonts w:ascii="Times New Roman" w:hAnsi="Times New Roman" w:eastAsia="宋体" w:cs="Times New Roman"/>
          <w:sz w:val="24"/>
        </w:rPr>
        <w:t>× 10</w:t>
      </w:r>
      <w:r>
        <w:rPr>
          <w:rFonts w:ascii="Times New Roman" w:hAnsi="Times New Roman" w:eastAsia="宋体" w:cs="Times New Roman"/>
          <w:sz w:val="24"/>
          <w:vertAlign w:val="superscript"/>
        </w:rPr>
        <w:t>9</w:t>
      </w:r>
      <w:r>
        <w:rPr>
          <w:rFonts w:ascii="Times New Roman" w:hAnsi="Times New Roman" w:eastAsia="宋体" w:cs="Times New Roman"/>
          <w:sz w:val="24"/>
        </w:rPr>
        <w:t>/L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hint="eastAsia" w:ascii="Times New Roman" w:hAnsi="Times New Roman" w:cs="Times New Roman"/>
          <w:sz w:val="24"/>
        </w:rPr>
        <w:t>Normal range for neutrophil: 1.8~6.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× 10</w:t>
      </w:r>
      <w:r>
        <w:rPr>
          <w:rFonts w:ascii="Times New Roman" w:hAnsi="Times New Roman" w:eastAsia="宋体" w:cs="Times New Roman"/>
          <w:sz w:val="24"/>
          <w:vertAlign w:val="superscript"/>
        </w:rPr>
        <w:t>9</w:t>
      </w:r>
      <w:r>
        <w:rPr>
          <w:rFonts w:ascii="Times New Roman" w:hAnsi="Times New Roman" w:eastAsia="宋体" w:cs="Times New Roman"/>
          <w:sz w:val="24"/>
        </w:rPr>
        <w:t>/L</w:t>
      </w:r>
      <w:r>
        <w:rPr>
          <w:rFonts w:hint="eastAsia" w:ascii="Times New Roman" w:hAnsi="Times New Roman" w:eastAsia="宋体" w:cs="Times New Roman"/>
          <w:sz w:val="24"/>
        </w:rPr>
        <w:t xml:space="preserve">; LDH: </w:t>
      </w:r>
      <w:r>
        <w:rPr>
          <w:rFonts w:ascii="Times New Roman" w:hAnsi="Times New Roman" w:eastAsia="宋体" w:cs="Times New Roman"/>
          <w:sz w:val="24"/>
        </w:rPr>
        <w:t>lactic dehydrogenase</w:t>
      </w:r>
      <w:r>
        <w:rPr>
          <w:rFonts w:hint="eastAsia" w:ascii="Times New Roman" w:hAnsi="Times New Roman" w:eastAsia="宋体" w:cs="Times New Roman"/>
          <w:sz w:val="24"/>
        </w:rPr>
        <w:t xml:space="preserve">, 109~245 U/L; GGT: </w:t>
      </w:r>
      <w:r>
        <w:rPr>
          <w:rFonts w:ascii="Times New Roman" w:hAnsi="Times New Roman" w:eastAsia="宋体" w:cs="Times New Roman"/>
          <w:sz w:val="24"/>
        </w:rPr>
        <w:t>γ-gluyamyl transferase</w:t>
      </w:r>
      <w:r>
        <w:rPr>
          <w:rFonts w:hint="eastAsia" w:ascii="Times New Roman" w:hAnsi="Times New Roman" w:eastAsia="宋体" w:cs="Times New Roman"/>
          <w:sz w:val="24"/>
        </w:rPr>
        <w:t>, 7~32 U/L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Table S1. S</w:t>
      </w:r>
      <w:r>
        <w:rPr>
          <w:rFonts w:ascii="Times New Roman" w:hAnsi="Times New Roman" w:cs="Times New Roman"/>
          <w:b/>
          <w:sz w:val="24"/>
        </w:rPr>
        <w:t xml:space="preserve">creening </w:t>
      </w:r>
      <w:r>
        <w:rPr>
          <w:rFonts w:hint="eastAsia" w:ascii="Times New Roman" w:hAnsi="Times New Roman" w:cs="Times New Roman"/>
          <w:b/>
          <w:sz w:val="24"/>
        </w:rPr>
        <w:t xml:space="preserve">for the </w:t>
      </w:r>
      <w:r>
        <w:rPr>
          <w:rFonts w:ascii="Times New Roman" w:hAnsi="Times New Roman" w:cs="Times New Roman"/>
          <w:b/>
          <w:sz w:val="24"/>
        </w:rPr>
        <w:t>Etiologi</w:t>
      </w:r>
      <w:r>
        <w:rPr>
          <w:rFonts w:hint="eastAsia" w:ascii="Times New Roman" w:hAnsi="Times New Roman" w:cs="Times New Roman"/>
          <w:b/>
          <w:sz w:val="24"/>
        </w:rPr>
        <w:t xml:space="preserve">es </w:t>
      </w:r>
      <w:r>
        <w:rPr>
          <w:rFonts w:ascii="Times New Roman" w:hAnsi="Times New Roman" w:cs="Times New Roman"/>
          <w:b/>
          <w:sz w:val="24"/>
        </w:rPr>
        <w:t>of HLH</w:t>
      </w:r>
    </w:p>
    <w:tbl>
      <w:tblPr>
        <w:tblStyle w:val="6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</w:rPr>
              <w:t>Tests</w:t>
            </w:r>
          </w:p>
        </w:tc>
        <w:tc>
          <w:tcPr>
            <w:tcW w:w="462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Epstein-Barr viru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 DNA (whole blood)</w:t>
            </w:r>
          </w:p>
        </w:tc>
        <w:tc>
          <w:tcPr>
            <w:tcW w:w="462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Epstein-Barr viru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 DNA (plasma)</w:t>
            </w:r>
          </w:p>
        </w:tc>
        <w:tc>
          <w:tcPr>
            <w:tcW w:w="4621" w:type="dxa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Cytomegaloviru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 DNA (whole blood)</w:t>
            </w:r>
          </w:p>
        </w:tc>
        <w:tc>
          <w:tcPr>
            <w:tcW w:w="462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Cytomegaloviru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 DNA (plasma)</w:t>
            </w:r>
          </w:p>
        </w:tc>
        <w:tc>
          <w:tcPr>
            <w:tcW w:w="4621" w:type="dxa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New Bunya Viru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 RNA</w:t>
            </w:r>
          </w:p>
        </w:tc>
        <w:tc>
          <w:tcPr>
            <w:tcW w:w="462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Tuberculosi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 T-spot</w:t>
            </w:r>
          </w:p>
        </w:tc>
        <w:tc>
          <w:tcPr>
            <w:tcW w:w="4621" w:type="dxa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HIV antibody</w:t>
            </w:r>
          </w:p>
        </w:tc>
        <w:tc>
          <w:tcPr>
            <w:tcW w:w="462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etagenome high-throughput sequencing</w:t>
            </w:r>
          </w:p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10989 species of bacteria, including 196 species of mycobacteria and 159 species of mycoplasm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hlamydia/rickettsia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; 5050 types of virus; 1179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species of fungu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; 282 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kinds of parasite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)</w:t>
            </w:r>
          </w:p>
        </w:tc>
        <w:tc>
          <w:tcPr>
            <w:tcW w:w="4621" w:type="dxa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nti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nuclear antibodies spectrum</w:t>
            </w:r>
          </w:p>
        </w:tc>
        <w:tc>
          <w:tcPr>
            <w:tcW w:w="462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Rheumatoid factor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s</w:t>
            </w:r>
          </w:p>
        </w:tc>
        <w:tc>
          <w:tcPr>
            <w:tcW w:w="4621" w:type="dxa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nti-neutrophilcytoplastic antibod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ies</w:t>
            </w:r>
          </w:p>
        </w:tc>
        <w:tc>
          <w:tcPr>
            <w:tcW w:w="462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Serum t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 xml:space="preserve">umor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arker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s</w:t>
            </w:r>
          </w:p>
        </w:tc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left w:val="nil"/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one marrow biopsy</w:t>
            </w:r>
          </w:p>
        </w:tc>
        <w:tc>
          <w:tcPr>
            <w:tcW w:w="4621" w:type="dxa"/>
            <w:tcBorders>
              <w:right w:val="nil"/>
            </w:tcBorders>
            <w:shd w:val="clear" w:color="auto" w:fill="BFBFBF" w:themeFill="text1" w:themeFillTint="3F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No morphological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mmunophenotypic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 xml:space="preserve"> chromosomal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or clonal abnormalitie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0"/>
                <w:szCs w:val="20"/>
              </w:rPr>
              <w:t>PET-CT scan</w:t>
            </w:r>
          </w:p>
        </w:tc>
        <w:tc>
          <w:tcPr>
            <w:tcW w:w="4621" w:type="dxa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0"/>
                <w:szCs w:val="20"/>
              </w:rPr>
              <w:t>The number of bilateral cervical, mediastinal and inguinal lymph nodes increased, the morphology was normal, and the metabolism was not high, which was considered as non-specific inflammatory reaction.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HIV: </w:t>
      </w:r>
      <w:r>
        <w:rPr>
          <w:rFonts w:ascii="Times New Roman" w:hAnsi="Times New Roman" w:cs="Times New Roman"/>
          <w:sz w:val="24"/>
        </w:rPr>
        <w:t>human immunodeficiency virus</w:t>
      </w:r>
      <w:r>
        <w:rPr>
          <w:rFonts w:hint="eastAsia" w:ascii="Times New Roman" w:hAnsi="Times New Roman" w:cs="Times New Roman"/>
          <w:sz w:val="24"/>
        </w:rPr>
        <w:t xml:space="preserve">; PET: </w:t>
      </w:r>
      <w:r>
        <w:rPr>
          <w:rFonts w:ascii="Times New Roman" w:hAnsi="Times New Roman" w:cs="Times New Roman"/>
          <w:sz w:val="24"/>
        </w:rPr>
        <w:t>positron emission tomography</w:t>
      </w:r>
    </w:p>
    <w:sectPr>
      <w:footerReference r:id="rId3" w:type="default"/>
      <w:pgSz w:w="11906" w:h="16838"/>
      <w:pgMar w:top="1440" w:right="1440" w:bottom="1440" w:left="144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46279035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zZTFlOWMwNGYxN2UzMTE3ODgyNzU2MzdjOWYzMTQifQ=="/>
  </w:docVars>
  <w:rsids>
    <w:rsidRoot w:val="00723D0F"/>
    <w:rsid w:val="00002435"/>
    <w:rsid w:val="00005E46"/>
    <w:rsid w:val="00011EFA"/>
    <w:rsid w:val="00025BB2"/>
    <w:rsid w:val="000264EF"/>
    <w:rsid w:val="0003247A"/>
    <w:rsid w:val="00034CAC"/>
    <w:rsid w:val="00046B16"/>
    <w:rsid w:val="00063C0C"/>
    <w:rsid w:val="00090DF1"/>
    <w:rsid w:val="000974FE"/>
    <w:rsid w:val="000A597C"/>
    <w:rsid w:val="000B32CE"/>
    <w:rsid w:val="00104EBC"/>
    <w:rsid w:val="001068FD"/>
    <w:rsid w:val="001205EE"/>
    <w:rsid w:val="00145CD1"/>
    <w:rsid w:val="001539FA"/>
    <w:rsid w:val="00160E24"/>
    <w:rsid w:val="00171810"/>
    <w:rsid w:val="001733D1"/>
    <w:rsid w:val="001859B4"/>
    <w:rsid w:val="0019078D"/>
    <w:rsid w:val="001920B6"/>
    <w:rsid w:val="001A055A"/>
    <w:rsid w:val="001B6414"/>
    <w:rsid w:val="001F1942"/>
    <w:rsid w:val="002210DF"/>
    <w:rsid w:val="00262991"/>
    <w:rsid w:val="00266B09"/>
    <w:rsid w:val="00270E09"/>
    <w:rsid w:val="0027396A"/>
    <w:rsid w:val="0028376D"/>
    <w:rsid w:val="00286B65"/>
    <w:rsid w:val="00292C96"/>
    <w:rsid w:val="002E2401"/>
    <w:rsid w:val="002E2882"/>
    <w:rsid w:val="002F319E"/>
    <w:rsid w:val="003079B1"/>
    <w:rsid w:val="00360315"/>
    <w:rsid w:val="00386540"/>
    <w:rsid w:val="00392054"/>
    <w:rsid w:val="00392527"/>
    <w:rsid w:val="0039706F"/>
    <w:rsid w:val="003A3C3E"/>
    <w:rsid w:val="003A3F55"/>
    <w:rsid w:val="003B7FF3"/>
    <w:rsid w:val="003C47B5"/>
    <w:rsid w:val="003E1AF9"/>
    <w:rsid w:val="004A6F50"/>
    <w:rsid w:val="004B2C39"/>
    <w:rsid w:val="004C4662"/>
    <w:rsid w:val="00544E3B"/>
    <w:rsid w:val="00547B2D"/>
    <w:rsid w:val="00563210"/>
    <w:rsid w:val="0058271D"/>
    <w:rsid w:val="00592C5E"/>
    <w:rsid w:val="005D0F67"/>
    <w:rsid w:val="00655785"/>
    <w:rsid w:val="006807B0"/>
    <w:rsid w:val="006A1343"/>
    <w:rsid w:val="006B205F"/>
    <w:rsid w:val="006B6904"/>
    <w:rsid w:val="006C181C"/>
    <w:rsid w:val="006D7A0D"/>
    <w:rsid w:val="006E25E6"/>
    <w:rsid w:val="007104B4"/>
    <w:rsid w:val="00711482"/>
    <w:rsid w:val="00723D0F"/>
    <w:rsid w:val="00742DC0"/>
    <w:rsid w:val="00773EA6"/>
    <w:rsid w:val="00774A5D"/>
    <w:rsid w:val="00776CD6"/>
    <w:rsid w:val="00787B94"/>
    <w:rsid w:val="007A3B92"/>
    <w:rsid w:val="007C63BC"/>
    <w:rsid w:val="007E128C"/>
    <w:rsid w:val="00825811"/>
    <w:rsid w:val="0085529E"/>
    <w:rsid w:val="00857B34"/>
    <w:rsid w:val="00866A5E"/>
    <w:rsid w:val="00873ED5"/>
    <w:rsid w:val="00897D8A"/>
    <w:rsid w:val="008D34F6"/>
    <w:rsid w:val="008D43E2"/>
    <w:rsid w:val="00961B19"/>
    <w:rsid w:val="009810FC"/>
    <w:rsid w:val="00990BC5"/>
    <w:rsid w:val="00993CAA"/>
    <w:rsid w:val="009A5242"/>
    <w:rsid w:val="009E3471"/>
    <w:rsid w:val="00A06623"/>
    <w:rsid w:val="00A44BB3"/>
    <w:rsid w:val="00A543AB"/>
    <w:rsid w:val="00A61178"/>
    <w:rsid w:val="00AA066A"/>
    <w:rsid w:val="00B034D6"/>
    <w:rsid w:val="00B0611F"/>
    <w:rsid w:val="00B44254"/>
    <w:rsid w:val="00B52547"/>
    <w:rsid w:val="00B5479B"/>
    <w:rsid w:val="00B7664C"/>
    <w:rsid w:val="00B93465"/>
    <w:rsid w:val="00B97C83"/>
    <w:rsid w:val="00C52B91"/>
    <w:rsid w:val="00C63D25"/>
    <w:rsid w:val="00C75BB1"/>
    <w:rsid w:val="00CA42B1"/>
    <w:rsid w:val="00CB6DF2"/>
    <w:rsid w:val="00CD750F"/>
    <w:rsid w:val="00CE254C"/>
    <w:rsid w:val="00D21319"/>
    <w:rsid w:val="00D32CF5"/>
    <w:rsid w:val="00D32EEE"/>
    <w:rsid w:val="00D3626A"/>
    <w:rsid w:val="00D405E2"/>
    <w:rsid w:val="00D41808"/>
    <w:rsid w:val="00D52B4A"/>
    <w:rsid w:val="00D8770A"/>
    <w:rsid w:val="00DA1154"/>
    <w:rsid w:val="00DA1999"/>
    <w:rsid w:val="00DE1AEC"/>
    <w:rsid w:val="00DE307E"/>
    <w:rsid w:val="00DE5391"/>
    <w:rsid w:val="00DE7A9A"/>
    <w:rsid w:val="00E053A7"/>
    <w:rsid w:val="00E30C6C"/>
    <w:rsid w:val="00E332A9"/>
    <w:rsid w:val="00E529FB"/>
    <w:rsid w:val="00E725DF"/>
    <w:rsid w:val="00E72974"/>
    <w:rsid w:val="00E77577"/>
    <w:rsid w:val="00EB3651"/>
    <w:rsid w:val="00ED23CA"/>
    <w:rsid w:val="00EF6761"/>
    <w:rsid w:val="00F04BEB"/>
    <w:rsid w:val="00F4246C"/>
    <w:rsid w:val="00F86D43"/>
    <w:rsid w:val="00FC0524"/>
    <w:rsid w:val="00FC7FBF"/>
    <w:rsid w:val="035A52D6"/>
    <w:rsid w:val="0535262D"/>
    <w:rsid w:val="0ECF5C63"/>
    <w:rsid w:val="11544B02"/>
    <w:rsid w:val="116F24D1"/>
    <w:rsid w:val="163D6823"/>
    <w:rsid w:val="17DB4B18"/>
    <w:rsid w:val="1AAB67B5"/>
    <w:rsid w:val="1B4749F9"/>
    <w:rsid w:val="1FBA25A8"/>
    <w:rsid w:val="20E020DB"/>
    <w:rsid w:val="238360BC"/>
    <w:rsid w:val="24EA0817"/>
    <w:rsid w:val="25964A14"/>
    <w:rsid w:val="25BF3A33"/>
    <w:rsid w:val="270C0DBC"/>
    <w:rsid w:val="27BD3F97"/>
    <w:rsid w:val="280F0250"/>
    <w:rsid w:val="2A7E571E"/>
    <w:rsid w:val="33DC097A"/>
    <w:rsid w:val="33F22CD8"/>
    <w:rsid w:val="354544C4"/>
    <w:rsid w:val="36B87D1A"/>
    <w:rsid w:val="37F5354C"/>
    <w:rsid w:val="381E6E90"/>
    <w:rsid w:val="3C2E39E6"/>
    <w:rsid w:val="48810B92"/>
    <w:rsid w:val="4A5A3051"/>
    <w:rsid w:val="4D6878AD"/>
    <w:rsid w:val="4E5E2C43"/>
    <w:rsid w:val="4E987CA7"/>
    <w:rsid w:val="52366B6C"/>
    <w:rsid w:val="523E62AB"/>
    <w:rsid w:val="543E5A92"/>
    <w:rsid w:val="54552F7C"/>
    <w:rsid w:val="57E17663"/>
    <w:rsid w:val="5A2241A8"/>
    <w:rsid w:val="5B7C0F56"/>
    <w:rsid w:val="5F653825"/>
    <w:rsid w:val="5F8A3387"/>
    <w:rsid w:val="62F77B0A"/>
    <w:rsid w:val="676D68B5"/>
    <w:rsid w:val="67A27237"/>
    <w:rsid w:val="6CD27E4A"/>
    <w:rsid w:val="730E64E0"/>
    <w:rsid w:val="759E7B46"/>
    <w:rsid w:val="75EB0652"/>
    <w:rsid w:val="76D80260"/>
    <w:rsid w:val="76E97FC2"/>
    <w:rsid w:val="78437825"/>
    <w:rsid w:val="7F516570"/>
    <w:rsid w:val="7F71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autoRedefine/>
    <w:qFormat/>
    <w:uiPriority w:val="0"/>
    <w:rPr>
      <w:sz w:val="18"/>
      <w:szCs w:val="18"/>
    </w:rPr>
  </w:style>
  <w:style w:type="paragraph" w:styleId="3">
    <w:name w:val="footer"/>
    <w:basedOn w:val="1"/>
    <w:link w:val="12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autoRedefine/>
    <w:qFormat/>
    <w:uiPriority w:val="60"/>
    <w:rPr>
      <w:color w:val="000000" w:themeColor="text1" w:themeShade="BF"/>
      <w:kern w:val="2"/>
      <w:sz w:val="21"/>
      <w:szCs w:val="22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8">
    <w:name w:val="line number"/>
    <w:basedOn w:val="7"/>
    <w:autoRedefine/>
    <w:qFormat/>
    <w:uiPriority w:val="0"/>
  </w:style>
  <w:style w:type="character" w:styleId="9">
    <w:name w:val="Hyperlink"/>
    <w:basedOn w:val="7"/>
    <w:autoRedefine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0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11">
    <w:name w:val="页眉 Char"/>
    <w:basedOn w:val="7"/>
    <w:link w:val="4"/>
    <w:autoRedefine/>
    <w:qFormat/>
    <w:uiPriority w:val="0"/>
    <w:rPr>
      <w:kern w:val="2"/>
      <w:sz w:val="18"/>
      <w:szCs w:val="18"/>
    </w:rPr>
  </w:style>
  <w:style w:type="character" w:customStyle="1" w:styleId="12">
    <w:name w:val="页脚 Char"/>
    <w:basedOn w:val="7"/>
    <w:link w:val="3"/>
    <w:autoRedefine/>
    <w:qFormat/>
    <w:uiPriority w:val="99"/>
    <w:rPr>
      <w:kern w:val="2"/>
      <w:sz w:val="18"/>
      <w:szCs w:val="18"/>
    </w:rPr>
  </w:style>
  <w:style w:type="character" w:customStyle="1" w:styleId="13">
    <w:name w:val="批注框文本 Char"/>
    <w:basedOn w:val="7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498</Words>
  <Characters>2839</Characters>
  <Lines>23</Lines>
  <Paragraphs>6</Paragraphs>
  <TotalTime>1</TotalTime>
  <ScaleCrop>false</ScaleCrop>
  <LinksUpToDate>false</LinksUpToDate>
  <CharactersWithSpaces>333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4:49:00Z</dcterms:created>
  <dc:creator>Administrator</dc:creator>
  <cp:lastModifiedBy>叶诺解新</cp:lastModifiedBy>
  <dcterms:modified xsi:type="dcterms:W3CDTF">2024-03-11T03:05:08Z</dcterms:modified>
  <cp:revision>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BFA61225CFC4AE892767A5AD9213CE4_12</vt:lpwstr>
  </property>
</Properties>
</file>